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7C3B" w:rsidRDefault="00D61CCC" w:rsidP="00C6628B">
      <w:pPr>
        <w:pStyle w:val="Pr-formataoHTML"/>
        <w:shd w:val="clear" w:color="auto" w:fill="FFFFFF"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ab/>
      </w:r>
    </w:p>
    <w:p w:rsidR="000E47A5" w:rsidRPr="000E47A5" w:rsidRDefault="004070C3" w:rsidP="00C6628B">
      <w:pPr>
        <w:pStyle w:val="Pr-formataoHTML"/>
        <w:shd w:val="clear" w:color="auto" w:fill="FFFFFF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b/>
          <w:sz w:val="22"/>
          <w:lang w:val="en-US"/>
        </w:rPr>
        <w:t>Table</w:t>
      </w:r>
      <w:r w:rsidRPr="00F93CEC">
        <w:rPr>
          <w:rFonts w:ascii="Times New Roman" w:hAnsi="Times New Roman" w:cs="Times New Roman"/>
          <w:b/>
          <w:sz w:val="22"/>
          <w:lang w:val="en-US"/>
        </w:rPr>
        <w:t xml:space="preserve"> </w:t>
      </w:r>
      <w:r w:rsidR="00F93CEC" w:rsidRPr="00F93CEC">
        <w:rPr>
          <w:rFonts w:ascii="Times New Roman" w:hAnsi="Times New Roman" w:cs="Times New Roman"/>
          <w:b/>
          <w:sz w:val="22"/>
          <w:lang w:val="en-US"/>
        </w:rPr>
        <w:t>S</w:t>
      </w:r>
      <w:r w:rsidR="000E47A5" w:rsidRPr="00F93CEC">
        <w:rPr>
          <w:rFonts w:ascii="Times New Roman" w:hAnsi="Times New Roman" w:cs="Times New Roman"/>
          <w:b/>
          <w:sz w:val="22"/>
          <w:lang w:val="en-US"/>
        </w:rPr>
        <w:t>1</w:t>
      </w:r>
      <w:r w:rsidR="000E47A5" w:rsidRPr="000E47A5">
        <w:rPr>
          <w:rFonts w:ascii="Times New Roman" w:hAnsi="Times New Roman" w:cs="Times New Roman"/>
          <w:b/>
          <w:sz w:val="22"/>
          <w:lang w:val="en-US"/>
        </w:rPr>
        <w:t>:</w:t>
      </w:r>
      <w:r w:rsidR="00A16BBB">
        <w:rPr>
          <w:rFonts w:ascii="Times New Roman" w:hAnsi="Times New Roman" w:cs="Times New Roman"/>
          <w:sz w:val="22"/>
          <w:lang w:val="en-US"/>
        </w:rPr>
        <w:t xml:space="preserve"> Genomic searches </w:t>
      </w:r>
      <w:r w:rsidR="000E47A5" w:rsidRPr="000E47A5">
        <w:rPr>
          <w:rFonts w:ascii="Times New Roman" w:hAnsi="Times New Roman" w:cs="Times New Roman"/>
          <w:sz w:val="22"/>
          <w:lang w:val="en-US"/>
        </w:rPr>
        <w:t xml:space="preserve">in </w:t>
      </w:r>
      <w:r w:rsidR="000E47A5" w:rsidRPr="000E47A5">
        <w:rPr>
          <w:rFonts w:ascii="Times New Roman" w:hAnsi="Times New Roman" w:cs="Times New Roman"/>
          <w:i/>
          <w:sz w:val="22"/>
          <w:lang w:val="en-US"/>
        </w:rPr>
        <w:t xml:space="preserve">X. </w:t>
      </w:r>
      <w:proofErr w:type="spellStart"/>
      <w:r w:rsidR="000E47A5" w:rsidRPr="000E47A5">
        <w:rPr>
          <w:rFonts w:ascii="Times New Roman" w:hAnsi="Times New Roman" w:cs="Times New Roman"/>
          <w:i/>
          <w:sz w:val="22"/>
          <w:lang w:val="en-US"/>
        </w:rPr>
        <w:t>tropicalis</w:t>
      </w:r>
      <w:proofErr w:type="spellEnd"/>
      <w:r w:rsidR="000E47A5" w:rsidRPr="000E47A5">
        <w:rPr>
          <w:rFonts w:ascii="Times New Roman" w:hAnsi="Times New Roman" w:cs="Times New Roman"/>
          <w:sz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lang w:val="en-US"/>
        </w:rPr>
        <w:t xml:space="preserve">and </w:t>
      </w:r>
      <w:r w:rsidRPr="006C32BD">
        <w:rPr>
          <w:rFonts w:ascii="Times New Roman" w:hAnsi="Times New Roman" w:cs="Times New Roman"/>
          <w:i/>
          <w:sz w:val="22"/>
          <w:lang w:val="en-US"/>
        </w:rPr>
        <w:t xml:space="preserve">X. </w:t>
      </w:r>
      <w:proofErr w:type="spellStart"/>
      <w:r w:rsidRPr="006C32BD">
        <w:rPr>
          <w:rFonts w:ascii="Times New Roman" w:hAnsi="Times New Roman" w:cs="Times New Roman"/>
          <w:i/>
          <w:sz w:val="22"/>
          <w:lang w:val="en-US"/>
        </w:rPr>
        <w:t>laevis</w:t>
      </w:r>
      <w:proofErr w:type="spellEnd"/>
      <w:r>
        <w:rPr>
          <w:rFonts w:ascii="Times New Roman" w:hAnsi="Times New Roman" w:cs="Times New Roman"/>
          <w:sz w:val="22"/>
          <w:lang w:val="en-US"/>
        </w:rPr>
        <w:t xml:space="preserve"> genomes</w:t>
      </w:r>
      <w:r w:rsidR="000E47A5" w:rsidRPr="000E47A5">
        <w:rPr>
          <w:rFonts w:ascii="Times New Roman" w:hAnsi="Times New Roman" w:cs="Times New Roman"/>
          <w:sz w:val="22"/>
          <w:lang w:val="en-US"/>
        </w:rPr>
        <w:t xml:space="preserve"> using </w:t>
      </w:r>
      <w:r w:rsidR="00A16BBB">
        <w:rPr>
          <w:rFonts w:ascii="Times New Roman" w:hAnsi="Times New Roman" w:cs="Times New Roman"/>
          <w:sz w:val="22"/>
          <w:lang w:val="en-US"/>
        </w:rPr>
        <w:t xml:space="preserve">as query </w:t>
      </w:r>
      <w:r w:rsidR="000E47A5" w:rsidRPr="000E47A5">
        <w:rPr>
          <w:rFonts w:ascii="Times New Roman" w:hAnsi="Times New Roman" w:cs="Times New Roman"/>
          <w:sz w:val="22"/>
          <w:lang w:val="en-US"/>
        </w:rPr>
        <w:t>sequence probe</w:t>
      </w:r>
      <w:r w:rsidR="000E47A5">
        <w:rPr>
          <w:rFonts w:ascii="Times New Roman" w:hAnsi="Times New Roman" w:cs="Times New Roman"/>
          <w:sz w:val="22"/>
          <w:lang w:val="en-US"/>
        </w:rPr>
        <w:t xml:space="preserve"> of the</w:t>
      </w:r>
      <w:r w:rsidR="00A16BBB">
        <w:rPr>
          <w:rFonts w:ascii="Times New Roman" w:hAnsi="Times New Roman" w:cs="Times New Roman"/>
          <w:sz w:val="22"/>
          <w:lang w:val="en-US"/>
        </w:rPr>
        <w:t xml:space="preserve"> histone H3 obtained from</w:t>
      </w:r>
      <w:r w:rsidR="000E47A5">
        <w:rPr>
          <w:rFonts w:ascii="Times New Roman" w:hAnsi="Times New Roman" w:cs="Times New Roman"/>
          <w:sz w:val="22"/>
          <w:lang w:val="en-US"/>
        </w:rPr>
        <w:t xml:space="preserve"> </w:t>
      </w:r>
      <w:r w:rsidR="000E47A5" w:rsidRPr="000E47A5">
        <w:rPr>
          <w:rFonts w:ascii="Times New Roman" w:hAnsi="Times New Roman" w:cs="Times New Roman"/>
          <w:i/>
          <w:sz w:val="22"/>
          <w:lang w:val="en-US"/>
        </w:rPr>
        <w:t xml:space="preserve">P. </w:t>
      </w:r>
      <w:proofErr w:type="spellStart"/>
      <w:r w:rsidR="000E47A5" w:rsidRPr="000E47A5">
        <w:rPr>
          <w:rFonts w:ascii="Times New Roman" w:hAnsi="Times New Roman" w:cs="Times New Roman"/>
          <w:i/>
          <w:sz w:val="22"/>
          <w:lang w:val="en-US"/>
        </w:rPr>
        <w:t>carvalhoi</w:t>
      </w:r>
      <w:proofErr w:type="spellEnd"/>
      <w:r w:rsidR="000E47A5" w:rsidRPr="000E47A5">
        <w:rPr>
          <w:rFonts w:ascii="Times New Roman" w:hAnsi="Times New Roman" w:cs="Times New Roman"/>
          <w:sz w:val="22"/>
          <w:lang w:val="en-US"/>
        </w:rPr>
        <w:t>. The hits with best alignment, identity (% id) and e-value are shown.</w:t>
      </w:r>
    </w:p>
    <w:p w:rsidR="00547C3B" w:rsidRPr="000E47A5" w:rsidRDefault="00547C3B" w:rsidP="00C6628B">
      <w:pPr>
        <w:pStyle w:val="Pr-formataoHTML"/>
        <w:shd w:val="clear" w:color="auto" w:fill="FFFFFF"/>
        <w:jc w:val="both"/>
        <w:rPr>
          <w:rFonts w:ascii="Times New Roman" w:hAnsi="Times New Roman" w:cs="Times New Roman"/>
          <w:sz w:val="22"/>
          <w:lang w:val="en-US"/>
        </w:rPr>
      </w:pPr>
    </w:p>
    <w:tbl>
      <w:tblPr>
        <w:tblW w:w="782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90"/>
        <w:gridCol w:w="3302"/>
        <w:gridCol w:w="82"/>
        <w:gridCol w:w="1052"/>
        <w:gridCol w:w="82"/>
        <w:gridCol w:w="1194"/>
        <w:gridCol w:w="82"/>
      </w:tblGrid>
      <w:tr w:rsidR="0060685C" w:rsidRPr="000E47A5" w:rsidTr="008C4656">
        <w:trPr>
          <w:gridAfter w:val="1"/>
          <w:wAfter w:w="82" w:type="dxa"/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47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enomic</w:t>
            </w:r>
            <w:proofErr w:type="spellEnd"/>
            <w:r w:rsidRPr="00547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position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47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bject</w:t>
            </w:r>
            <w:proofErr w:type="spellEnd"/>
            <w:proofErr w:type="gram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%id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0E47A5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70C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  <w:t>E-</w:t>
            </w:r>
            <w:proofErr w:type="spellStart"/>
            <w:proofErr w:type="gramStart"/>
            <w:r w:rsidR="00547C3B" w:rsidRPr="00547C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alue</w:t>
            </w:r>
            <w:proofErr w:type="spellEnd"/>
            <w:proofErr w:type="gramEnd"/>
          </w:p>
        </w:tc>
      </w:tr>
      <w:tr w:rsidR="00876B20" w:rsidRPr="000E47A5" w:rsidTr="008C4656">
        <w:trPr>
          <w:trHeight w:val="300"/>
        </w:trPr>
        <w:tc>
          <w:tcPr>
            <w:tcW w:w="782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6B20" w:rsidRPr="00876B20" w:rsidRDefault="00876B20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76B20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Xenopus</w:t>
            </w:r>
            <w:proofErr w:type="spellEnd"/>
            <w:r w:rsidRPr="00876B20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76B20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tropicalis</w:t>
            </w:r>
            <w:proofErr w:type="spellEnd"/>
            <w:r w:rsidRPr="00876B20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60685C" w:rsidRPr="000E47A5" w:rsidTr="008C4656">
        <w:trPr>
          <w:trHeight w:val="394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60685C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E47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Chromosome</w:t>
            </w:r>
            <w:proofErr w:type="spellEnd"/>
            <w:r w:rsidRPr="000E47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547C3B" w:rsidRPr="00547C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5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_030678.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3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00E-125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_030678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00E-125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_030678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00E-125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60685C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E47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Chro</w:t>
            </w:r>
            <w:bookmarkStart w:id="0" w:name="_GoBack"/>
            <w:bookmarkEnd w:id="0"/>
            <w:r w:rsidRPr="000E47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mosome</w:t>
            </w:r>
            <w:proofErr w:type="spellEnd"/>
            <w:r w:rsidRPr="000E47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547C3B" w:rsidRPr="00547C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5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7|ref|NW_016683361.1|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7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00E-111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7|ref|NW_016683361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00E-109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7|ref|NW_016683361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00E-109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7|ref|NW_016683361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00E-109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7|ref|NW_016683361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00E-109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7|ref|NW_016683361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00E-109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7|ref|NW_016683361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00E-109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7|ref|NW_016683361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00E-109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7|ref|NW_016683361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00E-109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7|ref|NW_016683361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.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00E-109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60685C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E47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Chromosome</w:t>
            </w:r>
            <w:proofErr w:type="spellEnd"/>
            <w:r w:rsidRPr="000E47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547C3B" w:rsidRPr="00547C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5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5|ref|NW_016683363.1|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.7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00E-10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60685C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E47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Chromosome</w:t>
            </w:r>
            <w:proofErr w:type="spellEnd"/>
            <w:r w:rsidRPr="000E47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547C3B" w:rsidRPr="00547C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5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4|ref|NW_016683364.1|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.8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E-137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4|ref|NW_016683364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.8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E-137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4|ref|NW_016683364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.8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E-137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4|ref|NW_016683364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.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00E-135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60685C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E47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Chromosome</w:t>
            </w:r>
            <w:proofErr w:type="spellEnd"/>
            <w:r w:rsidRPr="000E47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547C3B" w:rsidRPr="00547C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5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2|ref|NW_016683366.1|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.7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E-04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2|ref|NW_016683366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2|ref|NW_016683366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2|ref|NW_016683366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2|ref|NW_016683366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2|ref|NW_016683366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3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2|ref|NW_016683366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3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2|ref|NW_016683366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3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2|ref|NW_016683366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3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2|ref|NW_016683366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3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2|ref|NW_016683366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3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2|ref|NW_016683366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60685C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E47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Chromosome</w:t>
            </w:r>
            <w:proofErr w:type="spellEnd"/>
            <w:r w:rsidRPr="000E47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547C3B" w:rsidRPr="00547C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5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1|ref|NW_016683367.1|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.2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,00E-133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1|ref|NW_016683367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.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,00E-133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1|ref|NW_016683367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E-130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1|ref|NW_016683367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E-130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1|ref|NW_016683367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00E-128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1|ref|NW_016683367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6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E-127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1|ref|NW_016683367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00E-125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1|ref|NW_016683367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00E-125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1|ref|NW_016683367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00E-125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1|ref|NW_016683367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00E-125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1|ref|NW_016683367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00E-125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1|ref|NW_016683367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00E-125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1|ref|NW_016683367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00E-125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1|ref|NW_016683367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00E-125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1|ref|NW_016683367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00E-125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1|ref|NW_016683367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00E-125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1|ref|NW_016683367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00E-125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1|ref|NW_016683367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00E-125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1|ref|NW_016683367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,00E-119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1|ref|NW_016683367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.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00E-65</w:t>
            </w:r>
          </w:p>
        </w:tc>
      </w:tr>
      <w:tr w:rsidR="0060685C" w:rsidRPr="000E47A5" w:rsidTr="008C4656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|1049006341|ref|NW_016683367.1|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.9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C3B" w:rsidRPr="00547C3B" w:rsidRDefault="00547C3B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7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00E-58</w:t>
            </w:r>
          </w:p>
        </w:tc>
      </w:tr>
      <w:tr w:rsidR="0098715E" w:rsidRPr="000E47A5" w:rsidTr="008C4656">
        <w:trPr>
          <w:trHeight w:val="300"/>
        </w:trPr>
        <w:tc>
          <w:tcPr>
            <w:tcW w:w="782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4656" w:rsidRDefault="008C4656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  <w:p w:rsidR="0098715E" w:rsidRPr="008C4656" w:rsidRDefault="008C4656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C46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Xenopus</w:t>
            </w:r>
            <w:proofErr w:type="spellEnd"/>
            <w:r w:rsidRPr="008C46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C46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laevis</w:t>
            </w:r>
            <w:proofErr w:type="spellEnd"/>
          </w:p>
          <w:p w:rsidR="008C4656" w:rsidRPr="00547C3B" w:rsidRDefault="008C4656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4070C3" w:rsidRPr="000E47A5" w:rsidTr="008C465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70C3" w:rsidRPr="008C4656" w:rsidRDefault="004070C3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C46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Chromosome</w:t>
            </w:r>
            <w:proofErr w:type="spellEnd"/>
            <w:r w:rsidRPr="008C46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5L</w:t>
            </w:r>
          </w:p>
        </w:tc>
        <w:tc>
          <w:tcPr>
            <w:tcW w:w="35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70C3" w:rsidRDefault="004070C3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M004474.1</w:t>
            </w:r>
          </w:p>
          <w:p w:rsidR="004070C3" w:rsidRDefault="0098715E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M004474</w:t>
            </w:r>
            <w:r w:rsidR="004070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1</w:t>
            </w:r>
          </w:p>
          <w:p w:rsidR="0098715E" w:rsidRDefault="0098715E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M004474.1</w:t>
            </w:r>
          </w:p>
          <w:p w:rsidR="0098715E" w:rsidRDefault="0098715E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M004474.1</w:t>
            </w:r>
          </w:p>
          <w:p w:rsidR="0098715E" w:rsidRPr="00547C3B" w:rsidRDefault="0098715E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M004474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70C3" w:rsidRDefault="004070C3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.07</w:t>
            </w:r>
          </w:p>
          <w:p w:rsidR="0098715E" w:rsidRDefault="0098715E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.07</w:t>
            </w:r>
          </w:p>
          <w:p w:rsidR="0098715E" w:rsidRDefault="0098715E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.07</w:t>
            </w:r>
          </w:p>
          <w:p w:rsidR="0098715E" w:rsidRDefault="0098715E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.34</w:t>
            </w:r>
          </w:p>
          <w:p w:rsidR="0098715E" w:rsidRPr="00547C3B" w:rsidRDefault="0098715E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.7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70C3" w:rsidRDefault="004070C3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00E-92</w:t>
            </w:r>
          </w:p>
          <w:p w:rsidR="0098715E" w:rsidRDefault="0098715E" w:rsidP="0098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00E-92</w:t>
            </w:r>
          </w:p>
          <w:p w:rsidR="0098715E" w:rsidRDefault="0098715E" w:rsidP="0098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00E-92</w:t>
            </w:r>
          </w:p>
          <w:p w:rsidR="0098715E" w:rsidRDefault="0098715E" w:rsidP="0098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E14</w:t>
            </w:r>
          </w:p>
          <w:p w:rsidR="0098715E" w:rsidRPr="00547C3B" w:rsidRDefault="0098715E" w:rsidP="0098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,00E-07</w:t>
            </w:r>
          </w:p>
        </w:tc>
      </w:tr>
      <w:tr w:rsidR="004070C3" w:rsidRPr="000E47A5" w:rsidTr="008C465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70C3" w:rsidRPr="008C4656" w:rsidRDefault="0098715E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C46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Chromosome</w:t>
            </w:r>
            <w:proofErr w:type="spellEnd"/>
            <w:r w:rsidRPr="008C46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5S</w:t>
            </w:r>
          </w:p>
        </w:tc>
        <w:tc>
          <w:tcPr>
            <w:tcW w:w="35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70C3" w:rsidRDefault="0098715E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M004475.1</w:t>
            </w:r>
          </w:p>
          <w:p w:rsidR="0098715E" w:rsidRDefault="0098715E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M004475.1</w:t>
            </w:r>
          </w:p>
          <w:p w:rsidR="0098715E" w:rsidRDefault="0098715E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M004475.1</w:t>
            </w:r>
          </w:p>
          <w:p w:rsidR="0098715E" w:rsidRDefault="0098715E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M004475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70C3" w:rsidRDefault="0098715E" w:rsidP="0098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.07</w:t>
            </w:r>
          </w:p>
          <w:p w:rsidR="0098715E" w:rsidRDefault="0098715E" w:rsidP="0098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.07</w:t>
            </w:r>
          </w:p>
          <w:p w:rsidR="0098715E" w:rsidRDefault="0098715E" w:rsidP="0098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.77</w:t>
            </w:r>
          </w:p>
          <w:p w:rsidR="0098715E" w:rsidRDefault="0098715E" w:rsidP="00987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.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70C3" w:rsidRDefault="0098715E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00E-92</w:t>
            </w:r>
          </w:p>
          <w:p w:rsidR="0098715E" w:rsidRDefault="0098715E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00E-92</w:t>
            </w:r>
          </w:p>
          <w:p w:rsidR="0098715E" w:rsidRDefault="0098715E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,00E-90</w:t>
            </w:r>
          </w:p>
          <w:p w:rsidR="0098715E" w:rsidRDefault="0098715E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00E-15</w:t>
            </w:r>
          </w:p>
          <w:p w:rsidR="0098715E" w:rsidRDefault="0098715E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00E-15</w:t>
            </w:r>
          </w:p>
        </w:tc>
      </w:tr>
      <w:tr w:rsidR="004070C3" w:rsidRPr="000E47A5" w:rsidTr="008C465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70C3" w:rsidRPr="008C4656" w:rsidRDefault="0098715E" w:rsidP="00547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C46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Chromosome</w:t>
            </w:r>
            <w:proofErr w:type="spellEnd"/>
            <w:r w:rsidRPr="008C46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6S</w:t>
            </w:r>
          </w:p>
        </w:tc>
        <w:tc>
          <w:tcPr>
            <w:tcW w:w="35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70C3" w:rsidRDefault="0098715E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M004477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70C3" w:rsidRDefault="0098715E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7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70C3" w:rsidRDefault="0098715E" w:rsidP="0054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,00E-121</w:t>
            </w:r>
          </w:p>
        </w:tc>
      </w:tr>
    </w:tbl>
    <w:p w:rsidR="00547C3B" w:rsidRPr="000E47A5" w:rsidRDefault="00547C3B" w:rsidP="00C6628B">
      <w:pPr>
        <w:pStyle w:val="Pr-formataoHTML"/>
        <w:shd w:val="clear" w:color="auto" w:fill="FFFFFF"/>
        <w:jc w:val="both"/>
        <w:rPr>
          <w:rFonts w:ascii="Times New Roman" w:hAnsi="Times New Roman" w:cs="Times New Roman"/>
          <w:sz w:val="22"/>
          <w:lang w:val="en-US"/>
        </w:rPr>
      </w:pPr>
    </w:p>
    <w:p w:rsidR="00E3176E" w:rsidRPr="000E47A5" w:rsidRDefault="00E3176E" w:rsidP="00C6628B">
      <w:pPr>
        <w:pStyle w:val="Pr-formataoHTML"/>
        <w:shd w:val="clear" w:color="auto" w:fill="FFFFFF"/>
        <w:jc w:val="both"/>
        <w:rPr>
          <w:rFonts w:ascii="Times New Roman" w:hAnsi="Times New Roman" w:cs="Times New Roman"/>
          <w:sz w:val="22"/>
          <w:lang w:val="en-US"/>
        </w:rPr>
      </w:pPr>
    </w:p>
    <w:sectPr w:rsidR="00E3176E" w:rsidRPr="000E47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B89"/>
    <w:rsid w:val="000E47A5"/>
    <w:rsid w:val="001D4B89"/>
    <w:rsid w:val="004070C3"/>
    <w:rsid w:val="00547C3B"/>
    <w:rsid w:val="00591F21"/>
    <w:rsid w:val="0060685C"/>
    <w:rsid w:val="006C32BD"/>
    <w:rsid w:val="00876B20"/>
    <w:rsid w:val="008C4656"/>
    <w:rsid w:val="0098715E"/>
    <w:rsid w:val="00A16BBB"/>
    <w:rsid w:val="00C13243"/>
    <w:rsid w:val="00C6628B"/>
    <w:rsid w:val="00D61CCC"/>
    <w:rsid w:val="00D807EE"/>
    <w:rsid w:val="00E3176E"/>
    <w:rsid w:val="00F11B9E"/>
    <w:rsid w:val="00F93CEC"/>
    <w:rsid w:val="00FA0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468A664-B446-40C9-AC50-F6468FA95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1D4B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1D4B89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Fontepargpadro"/>
    <w:uiPriority w:val="99"/>
    <w:unhideWhenUsed/>
    <w:rsid w:val="001D4B89"/>
    <w:rPr>
      <w:color w:val="0000FF" w:themeColor="hyperlink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1D4B89"/>
    <w:rPr>
      <w:color w:val="800080" w:themeColor="followedHyperlink"/>
      <w:u w:val="single"/>
    </w:rPr>
  </w:style>
  <w:style w:type="table" w:styleId="Tabelacomgrade">
    <w:name w:val="Table Grid"/>
    <w:basedOn w:val="Tabelanormal"/>
    <w:uiPriority w:val="59"/>
    <w:rsid w:val="00407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15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1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Soares</dc:creator>
  <cp:lastModifiedBy>Usuário</cp:lastModifiedBy>
  <cp:revision>4</cp:revision>
  <dcterms:created xsi:type="dcterms:W3CDTF">2020-04-03T13:42:00Z</dcterms:created>
  <dcterms:modified xsi:type="dcterms:W3CDTF">2020-04-03T13:52:00Z</dcterms:modified>
</cp:coreProperties>
</file>